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etailed quality control procedures for SCES samples genotyped on OmniExpress chip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We excluded 20 individuals based on: sample call-rates of less than 95% and excessive heterozygosity (n=10), cryptic relatedness (n=7), gender discrepancies (n=2), and population admixture (n=1). This left a total of 615 samples for statistical analysis, of which 609 samples had complete data for BP, age, gender and BMI. During SNP QC, 2,357 SNPs had high missingness (&gt;5%), 723 SNPs had genotype frequencies deviated from HW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&lt;10</w:t>
      </w:r>
      <w:r>
        <w:rPr>
          <w:rFonts w:cs="Times New Roman" w:ascii="Times New Roman" w:hAnsi="Times New Roman"/>
          <w:vertAlign w:val="superscript"/>
        </w:rPr>
        <w:t>-6</w:t>
      </w:r>
      <w:r>
        <w:rPr>
          <w:rFonts w:cs="Times New Roman" w:ascii="Times New Roman" w:hAnsi="Times New Roman"/>
        </w:rPr>
        <w:t>), and 117 772 SNPs were monomorphic or had MAF&lt;1%. These SNPs were removed, yielding 589,316 genotyped SNPs for association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7:52:00Z</dcterms:created>
  <dc:creator>Jiemin Liao</dc:creator>
  <dc:description/>
  <cp:keywords/>
  <dc:language>en-US</dc:language>
  <cp:lastModifiedBy>Jiemin Liao</cp:lastModifiedBy>
  <dcterms:modified xsi:type="dcterms:W3CDTF">2013-12-30T10:32:00Z</dcterms:modified>
  <cp:revision>8</cp:revision>
  <dc:subject/>
  <dc:title/>
</cp:coreProperties>
</file>